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>Supplementary Tables</w:t>
      </w:r>
    </w:p>
    <w:p>
      <w:pPr>
        <w:pStyle w:val="Normal"/>
        <w:keepNext w:val="tru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Table S2:  Excluded ICD-9 codes associated with pandemic influenza, compared to seasonal. 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084"/>
        <w:gridCol w:w="2893"/>
        <w:gridCol w:w="1053"/>
        <w:gridCol w:w="982"/>
        <w:gridCol w:w="1816"/>
      </w:tblGrid>
      <w:tr>
        <w:trPr>
          <w:trHeight w:val="720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 xml:space="preserve">Inquiry Interva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0"/>
              </w:rPr>
              <w:t>(time pre/post flu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ICD9 Codes *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Diagnose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P-values †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480"/>
              <w:ind w:firstLine="13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>FDR ‡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2"/>
              </w:rPr>
              <w:t xml:space="preserve">Ratio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20"/>
              </w:rPr>
              <w:t>(Pandemic/Seasonal)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11 months (9/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, unspecified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9.59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Coug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4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87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Influenza with other respirator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0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9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ralized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6.01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8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9.92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78.1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Other disease of nasal cavit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5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43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4.8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influenz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5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84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6.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tetanus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2.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5.3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hepatiti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9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2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 presenting with conditions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22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1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8 months (6/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, unspecified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0.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Coug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69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87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Influenza with other respirator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0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9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ralized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6.8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8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9.92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78.1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Other disease of nasal cavit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2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5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9.9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Unspecified viral infec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5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34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6.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tetanus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96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2.6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5.3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hepatiti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1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3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4.8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influenz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2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8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0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Shortness of breat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6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7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6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Acute pharyngiti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204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4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6 months (5/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87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Influenza with other respirator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0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, unspecified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0.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Coug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8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9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ralized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6.8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8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9.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78.1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Other disease of nasal cavit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9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9.9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Unspecified viral infec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12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32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0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91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4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Throat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3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5.41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06.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Need for… vaccination… tetanus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5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0.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26.33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tic counseling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5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0.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4 months (2/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87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Influenza with other respirator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0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, unspecified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0.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Coug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5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9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ralized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8.5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9.9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Unspecified viral infec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5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6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Acute pharyngiti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04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0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Shortness of breat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1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8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4.4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4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Headach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7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72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Laboratory examina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5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29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78.1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Other diseases of nasal cavit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8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5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7.03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omiting alon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7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7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1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97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 presenting with conditions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11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6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  <w:t>same month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87.1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Influenza with other respirator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0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Fever, unspecified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1.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Coug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.50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0.9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Generalized pai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8.5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4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Headach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95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14.8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Personal history of allergy…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&lt;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1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4.4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462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Acute pharyngiti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2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01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9.99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Unspecified viral infec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3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1.42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72.6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Laboratory examination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4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3.38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7.03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Vomiting alon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4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06</w:t>
            </w:r>
          </w:p>
        </w:tc>
      </w:tr>
      <w:tr>
        <w:trPr>
          <w:trHeight w:val="302" w:hRule="exac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97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786.05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Shortness of breath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0.07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8"/>
              </w:rPr>
              <w:t>2.0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264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</w:rPr>
        <w:t xml:space="preserve">*  Excluded from Table 1 and Table S1 were all ICD codes and diagnoses related to symptoms of influenza infection, procedure-related </w:t>
      </w:r>
      <w:r>
        <w:rPr>
          <w:rFonts w:eastAsia="Times New Roman" w:cs="Times New Roman" w:ascii="Times New Roman" w:hAnsi="Times New Roman"/>
          <w:color w:val="000000"/>
          <w:szCs w:val="18"/>
        </w:rPr>
        <w:t>supplemental (V) or external injury (E) codes † one-tail hypergeometric p-values, uncorrected; ‡ false discovery rate (FDR) described in Methods -- significant at FDR &lt;0.05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  <w:b w:val="false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Gi">
    <w:name w:val="gi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Dcttt">
    <w:name w:val="dct-t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8:21:00Z</dcterms:created>
  <dc:creator>Hossein Khiabanian</dc:creator>
  <dc:description/>
  <cp:keywords/>
  <dc:language>en-US</dc:language>
  <cp:lastModifiedBy>Hossein Khiabanian</cp:lastModifiedBy>
  <dcterms:modified xsi:type="dcterms:W3CDTF">2010-08-19T18:21:00Z</dcterms:modified>
  <cp:revision>3</cp:revision>
  <dc:subject/>
  <dc:title/>
</cp:coreProperties>
</file>